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88A1E" w14:textId="167BD8FD" w:rsidR="002C7FCC" w:rsidRDefault="00723133">
      <w:pPr>
        <w:rPr>
          <w:b/>
        </w:rPr>
      </w:pPr>
      <w:r>
        <w:rPr>
          <w:b/>
        </w:rPr>
        <w:t xml:space="preserve">Supplement to: </w:t>
      </w:r>
      <w:r w:rsidRPr="00592E6A">
        <w:rPr>
          <w:b/>
        </w:rPr>
        <w:t>microRNAs in c</w:t>
      </w:r>
      <w:r>
        <w:rPr>
          <w:b/>
        </w:rPr>
        <w:t>oronary heart</w:t>
      </w:r>
      <w:r w:rsidRPr="00592E6A">
        <w:rPr>
          <w:b/>
        </w:rPr>
        <w:t xml:space="preserve"> disease</w:t>
      </w:r>
      <w:r>
        <w:rPr>
          <w:b/>
        </w:rPr>
        <w:t xml:space="preserve">: ready to enter the clinical arena? </w:t>
      </w:r>
    </w:p>
    <w:p w14:paraId="3A678095" w14:textId="77777777" w:rsidR="00723133" w:rsidRDefault="00723133">
      <w:pPr>
        <w:rPr>
          <w:b/>
        </w:rPr>
      </w:pPr>
    </w:p>
    <w:p w14:paraId="2FBCAC3F" w14:textId="77777777" w:rsidR="00723133" w:rsidRDefault="00723133" w:rsidP="00723133">
      <w:pPr>
        <w:spacing w:line="480" w:lineRule="auto"/>
      </w:pPr>
      <w:r>
        <w:t>Elena Cavarretta</w:t>
      </w:r>
      <w:r w:rsidRPr="008350B0">
        <w:rPr>
          <w:vertAlign w:val="superscript"/>
        </w:rPr>
        <w:t>1</w:t>
      </w:r>
      <w:r>
        <w:t xml:space="preserve">, </w:t>
      </w:r>
      <w:proofErr w:type="spellStart"/>
      <w:r>
        <w:t>Giacomo</w:t>
      </w:r>
      <w:proofErr w:type="spellEnd"/>
      <w:r>
        <w:t xml:space="preserve"> Frati</w:t>
      </w:r>
      <w:r w:rsidRPr="008350B0">
        <w:rPr>
          <w:vertAlign w:val="superscript"/>
        </w:rPr>
        <w:t>1</w:t>
      </w:r>
      <w:proofErr w:type="gramStart"/>
      <w:r w:rsidRPr="008350B0">
        <w:rPr>
          <w:vertAlign w:val="superscript"/>
        </w:rPr>
        <w:t>,2</w:t>
      </w:r>
      <w:proofErr w:type="gramEnd"/>
    </w:p>
    <w:p w14:paraId="7428B7BD" w14:textId="77777777" w:rsidR="00723133" w:rsidRDefault="00723133"/>
    <w:p w14:paraId="591DB91B" w14:textId="77777777" w:rsidR="00723133" w:rsidRDefault="00723133"/>
    <w:p w14:paraId="64532CEE" w14:textId="77777777" w:rsidR="00723133" w:rsidRDefault="00723133">
      <w:r>
        <w:br w:type="page"/>
      </w:r>
    </w:p>
    <w:p w14:paraId="453D6EFF" w14:textId="77777777" w:rsidR="00D40799" w:rsidRDefault="00D40799">
      <w:r>
        <w:lastRenderedPageBreak/>
        <w:t>Methods</w:t>
      </w:r>
    </w:p>
    <w:p w14:paraId="57ABC874" w14:textId="77777777" w:rsidR="00D40799" w:rsidRDefault="00D40799"/>
    <w:p w14:paraId="2DFA49F4" w14:textId="25578B7C" w:rsidR="005F68C2" w:rsidRDefault="005F68C2">
      <w:r>
        <w:t>Search and Selection</w:t>
      </w:r>
    </w:p>
    <w:p w14:paraId="75F3CEF5" w14:textId="77777777" w:rsidR="005F68C2" w:rsidRDefault="005F68C2"/>
    <w:p w14:paraId="43D86850" w14:textId="6E8D008F" w:rsidR="00D40799" w:rsidRDefault="002958DC" w:rsidP="004A28F2">
      <w:r>
        <w:t>We</w:t>
      </w:r>
      <w:r w:rsidR="005F68C2">
        <w:t xml:space="preserve"> search</w:t>
      </w:r>
      <w:r>
        <w:t>ed</w:t>
      </w:r>
      <w:r w:rsidR="005F68C2">
        <w:t xml:space="preserve"> for original articles on circulating microRNAs as biomarkers in coronary heart disease based on an explicit query in MEDLINE/</w:t>
      </w:r>
      <w:proofErr w:type="spellStart"/>
      <w:r w:rsidR="005F68C2">
        <w:t>Pubmed</w:t>
      </w:r>
      <w:proofErr w:type="spellEnd"/>
      <w:r w:rsidR="005F68C2">
        <w:t>, last updated on July</w:t>
      </w:r>
      <w:r w:rsidR="004A28F2">
        <w:t xml:space="preserve"> 12, 2016, performed with the Clinical Queries tool using the following as string: (</w:t>
      </w:r>
      <w:r w:rsidR="005F68C2" w:rsidRPr="005F68C2">
        <w:t>"Coronary Artery Disease"[Mesh] OR "Atherosclerosis"[Mesh] OR "Myocardial Infarction"[Mesh] OR "Acute Coronary Syndrome"[Mesh]) AND ("MicroRNAs"[Mesh]) AND (</w:t>
      </w:r>
      <w:proofErr w:type="gramStart"/>
      <w:r w:rsidR="005F68C2" w:rsidRPr="005F68C2">
        <w:t>Humans[</w:t>
      </w:r>
      <w:proofErr w:type="gramEnd"/>
      <w:r w:rsidR="005F68C2" w:rsidRPr="005F68C2">
        <w:t>Mesh] AND Englis</w:t>
      </w:r>
      <w:r w:rsidR="004A28F2">
        <w:t>h[</w:t>
      </w:r>
      <w:proofErr w:type="spellStart"/>
      <w:r w:rsidR="004A28F2">
        <w:t>lang</w:t>
      </w:r>
      <w:proofErr w:type="spellEnd"/>
      <w:r w:rsidR="004A28F2">
        <w:t xml:space="preserve">]). After screening at the title and abstract level, the full text of potentially eligible articles was analyzed. </w:t>
      </w:r>
      <w:r w:rsidR="004A28F2" w:rsidRPr="004A28F2">
        <w:t>Reference</w:t>
      </w:r>
      <w:r w:rsidR="004A28F2">
        <w:t xml:space="preserve"> </w:t>
      </w:r>
      <w:r w:rsidR="004A28F2" w:rsidRPr="004A28F2">
        <w:t>lists of included studies</w:t>
      </w:r>
      <w:r w:rsidR="004A28F2">
        <w:t xml:space="preserve"> </w:t>
      </w:r>
      <w:r w:rsidR="004A28F2" w:rsidRPr="004A28F2">
        <w:t>were also screened for additional</w:t>
      </w:r>
      <w:r w:rsidR="004A28F2">
        <w:t xml:space="preserve"> </w:t>
      </w:r>
      <w:r w:rsidR="004A28F2" w:rsidRPr="004A28F2">
        <w:t>suitable articles. In addition,</w:t>
      </w:r>
      <w:r w:rsidR="004A28F2">
        <w:t xml:space="preserve"> </w:t>
      </w:r>
      <w:r w:rsidR="004A28F2" w:rsidRPr="004A28F2">
        <w:t>we excluded studies published in</w:t>
      </w:r>
      <w:r w:rsidR="004A28F2">
        <w:t xml:space="preserve"> </w:t>
      </w:r>
      <w:r w:rsidR="004A28F2" w:rsidRPr="004A28F2">
        <w:t>language</w:t>
      </w:r>
      <w:r w:rsidR="004A28F2">
        <w:t>s other than</w:t>
      </w:r>
      <w:r w:rsidR="004A28F2" w:rsidRPr="004A28F2">
        <w:t xml:space="preserve"> English.</w:t>
      </w:r>
      <w:r w:rsidR="004A28F2">
        <w:t xml:space="preserve"> Figure S1 resumes the study selection. </w:t>
      </w:r>
    </w:p>
    <w:p w14:paraId="4D02E3EA" w14:textId="77777777" w:rsidR="004A28F2" w:rsidRDefault="004A28F2" w:rsidP="004A28F2"/>
    <w:p w14:paraId="10405B95" w14:textId="77777777" w:rsidR="004A28F2" w:rsidRDefault="004A28F2" w:rsidP="004A28F2"/>
    <w:p w14:paraId="10061B08" w14:textId="1D3FF350" w:rsidR="004A28F2" w:rsidRDefault="004A28F2" w:rsidP="004A28F2">
      <w:r w:rsidRPr="004A28F2">
        <w:t>Abstraction, Quality Appraisal, Effect Estimate, and Citation</w:t>
      </w:r>
      <w:r>
        <w:t xml:space="preserve"> Count</w:t>
      </w:r>
    </w:p>
    <w:p w14:paraId="597FF752" w14:textId="77777777" w:rsidR="004A28F2" w:rsidRDefault="004A28F2" w:rsidP="004A28F2"/>
    <w:p w14:paraId="5BE7E7AA" w14:textId="7063E60E" w:rsidR="004A28F2" w:rsidRDefault="004A28F2" w:rsidP="004A28F2">
      <w:pPr>
        <w:rPr>
          <w:rFonts w:ascii="Times" w:hAnsi="Times" w:cs="Times"/>
          <w:sz w:val="26"/>
          <w:szCs w:val="26"/>
        </w:rPr>
      </w:pPr>
      <w:proofErr w:type="gramStart"/>
      <w:r w:rsidRPr="004A28F2">
        <w:t>All reviewing activities were</w:t>
      </w:r>
      <w:r>
        <w:t xml:space="preserve"> </w:t>
      </w:r>
      <w:r w:rsidRPr="004A28F2">
        <w:t>performed by two independent and experienced reviewers</w:t>
      </w:r>
      <w:proofErr w:type="gramEnd"/>
      <w:r w:rsidRPr="004A28F2">
        <w:t>,</w:t>
      </w:r>
      <w:r>
        <w:t xml:space="preserve"> </w:t>
      </w:r>
      <w:r w:rsidRPr="004A28F2">
        <w:t>with divergences resolved after consensus.</w:t>
      </w:r>
      <w:r>
        <w:t xml:space="preserve"> </w:t>
      </w:r>
      <w:r w:rsidRPr="004A28F2">
        <w:t>We extracted a comprehensive set of key study,</w:t>
      </w:r>
      <w:r>
        <w:t xml:space="preserve"> </w:t>
      </w:r>
      <w:r w:rsidRPr="004A28F2">
        <w:t xml:space="preserve">patient, </w:t>
      </w:r>
      <w:r>
        <w:t>methods</w:t>
      </w:r>
      <w:r w:rsidRPr="004A28F2">
        <w:t xml:space="preserve">, </w:t>
      </w:r>
      <w:r>
        <w:t xml:space="preserve">main </w:t>
      </w:r>
      <w:r w:rsidR="002958DC">
        <w:t>outcome, and methodology</w:t>
      </w:r>
      <w:bookmarkStart w:id="0" w:name="_GoBack"/>
      <w:bookmarkEnd w:id="0"/>
      <w:r w:rsidRPr="004A28F2">
        <w:t xml:space="preserve"> features from</w:t>
      </w:r>
      <w:r>
        <w:t xml:space="preserve"> </w:t>
      </w:r>
      <w:r w:rsidRPr="004A28F2">
        <w:t xml:space="preserve">the included studies. We explicitly appraised </w:t>
      </w:r>
      <w:r>
        <w:t>article</w:t>
      </w:r>
      <w:r w:rsidRPr="004A28F2">
        <w:t xml:space="preserve"> quality</w:t>
      </w:r>
      <w:r>
        <w:t xml:space="preserve"> </w:t>
      </w:r>
      <w:r w:rsidRPr="004A28F2">
        <w:t>with</w:t>
      </w:r>
      <w:r>
        <w:t xml:space="preserve"> the #5 items list proposed by Real [</w:t>
      </w:r>
      <w:r w:rsidRPr="000B7C03">
        <w:rPr>
          <w:rFonts w:ascii="Times" w:hAnsi="Times" w:cs="Times"/>
          <w:sz w:val="26"/>
          <w:szCs w:val="26"/>
        </w:rPr>
        <w:t xml:space="preserve">Real J, </w:t>
      </w:r>
      <w:proofErr w:type="spellStart"/>
      <w:r w:rsidRPr="000B7C03">
        <w:rPr>
          <w:rFonts w:ascii="Times" w:hAnsi="Times" w:cs="Times"/>
          <w:sz w:val="26"/>
          <w:szCs w:val="26"/>
        </w:rPr>
        <w:t>Forné</w:t>
      </w:r>
      <w:proofErr w:type="spellEnd"/>
      <w:r w:rsidRPr="000B7C03">
        <w:rPr>
          <w:rFonts w:ascii="Times" w:hAnsi="Times" w:cs="Times"/>
          <w:sz w:val="26"/>
          <w:szCs w:val="26"/>
        </w:rPr>
        <w:t xml:space="preserve"> C, </w:t>
      </w:r>
      <w:proofErr w:type="spellStart"/>
      <w:r w:rsidRPr="000B7C03">
        <w:rPr>
          <w:rFonts w:ascii="Times" w:hAnsi="Times" w:cs="Times"/>
          <w:sz w:val="26"/>
          <w:szCs w:val="26"/>
        </w:rPr>
        <w:t>Roso-Llorach</w:t>
      </w:r>
      <w:proofErr w:type="spellEnd"/>
      <w:r w:rsidRPr="000B7C03">
        <w:rPr>
          <w:rFonts w:ascii="Times" w:hAnsi="Times" w:cs="Times"/>
          <w:sz w:val="26"/>
          <w:szCs w:val="26"/>
        </w:rPr>
        <w:t xml:space="preserve"> A, </w:t>
      </w:r>
      <w:proofErr w:type="spellStart"/>
      <w:r w:rsidRPr="000B7C03">
        <w:rPr>
          <w:rFonts w:ascii="Times" w:hAnsi="Times" w:cs="Times"/>
          <w:sz w:val="26"/>
          <w:szCs w:val="26"/>
        </w:rPr>
        <w:t>Martínez</w:t>
      </w:r>
      <w:proofErr w:type="spellEnd"/>
      <w:r w:rsidRPr="000B7C03">
        <w:rPr>
          <w:rFonts w:ascii="Times" w:hAnsi="Times" w:cs="Times"/>
          <w:sz w:val="26"/>
          <w:szCs w:val="26"/>
        </w:rPr>
        <w:t>-Sánchez JM. Quality Reporting of</w:t>
      </w:r>
      <w:r>
        <w:rPr>
          <w:rFonts w:ascii="Times" w:hAnsi="Times" w:cs="Times"/>
          <w:sz w:val="26"/>
          <w:szCs w:val="26"/>
        </w:rPr>
        <w:t xml:space="preserve"> </w:t>
      </w:r>
      <w:r w:rsidRPr="000B7C03">
        <w:rPr>
          <w:rFonts w:ascii="Times" w:hAnsi="Times" w:cs="Times"/>
          <w:sz w:val="26"/>
          <w:szCs w:val="26"/>
        </w:rPr>
        <w:t>Multivariable Regression Models in Observational Studies: Review of a</w:t>
      </w:r>
      <w:r>
        <w:rPr>
          <w:rFonts w:ascii="Times" w:hAnsi="Times" w:cs="Times"/>
          <w:sz w:val="26"/>
          <w:szCs w:val="26"/>
        </w:rPr>
        <w:t xml:space="preserve"> </w:t>
      </w:r>
      <w:r w:rsidRPr="000B7C03">
        <w:rPr>
          <w:rFonts w:ascii="Times" w:hAnsi="Times" w:cs="Times"/>
          <w:sz w:val="26"/>
          <w:szCs w:val="26"/>
        </w:rPr>
        <w:t xml:space="preserve">Representative Sample of Articles Published in Biomedical Journals. </w:t>
      </w:r>
      <w:proofErr w:type="gramStart"/>
      <w:r w:rsidRPr="000B7C03">
        <w:rPr>
          <w:rFonts w:ascii="Times" w:hAnsi="Times" w:cs="Times"/>
          <w:sz w:val="26"/>
          <w:szCs w:val="26"/>
        </w:rPr>
        <w:t>Medicine</w:t>
      </w:r>
      <w:r>
        <w:rPr>
          <w:rFonts w:ascii="Times" w:hAnsi="Times" w:cs="Times"/>
          <w:sz w:val="26"/>
          <w:szCs w:val="26"/>
        </w:rPr>
        <w:t xml:space="preserve"> (Baltimore).</w:t>
      </w:r>
      <w:proofErr w:type="gramEnd"/>
      <w:r>
        <w:rPr>
          <w:rFonts w:ascii="Times" w:hAnsi="Times" w:cs="Times"/>
          <w:sz w:val="26"/>
          <w:szCs w:val="26"/>
        </w:rPr>
        <w:t xml:space="preserve"> 2016 </w:t>
      </w:r>
      <w:r w:rsidRPr="000B7C03">
        <w:rPr>
          <w:rFonts w:ascii="Times" w:hAnsi="Times" w:cs="Times"/>
          <w:sz w:val="26"/>
          <w:szCs w:val="26"/>
        </w:rPr>
        <w:t>May</w:t>
      </w:r>
      <w:proofErr w:type="gramStart"/>
      <w:r w:rsidRPr="000B7C03">
        <w:rPr>
          <w:rFonts w:ascii="Times" w:hAnsi="Times" w:cs="Times"/>
          <w:sz w:val="26"/>
          <w:szCs w:val="26"/>
        </w:rPr>
        <w:t>;95</w:t>
      </w:r>
      <w:proofErr w:type="gramEnd"/>
      <w:r w:rsidRPr="000B7C03">
        <w:rPr>
          <w:rFonts w:ascii="Times" w:hAnsi="Times" w:cs="Times"/>
          <w:sz w:val="26"/>
          <w:szCs w:val="26"/>
        </w:rPr>
        <w:t>(20):e3653</w:t>
      </w:r>
      <w:r>
        <w:rPr>
          <w:rFonts w:ascii="Times" w:hAnsi="Times" w:cs="Times"/>
          <w:sz w:val="26"/>
          <w:szCs w:val="26"/>
        </w:rPr>
        <w:t xml:space="preserve">]. </w:t>
      </w:r>
      <w:r w:rsidRPr="004A28F2">
        <w:rPr>
          <w:rFonts w:ascii="Times" w:hAnsi="Times" w:cs="Times"/>
          <w:sz w:val="26"/>
          <w:szCs w:val="26"/>
        </w:rPr>
        <w:t>Finally,</w:t>
      </w:r>
      <w:r>
        <w:rPr>
          <w:rFonts w:ascii="Times" w:hAnsi="Times" w:cs="Times"/>
          <w:sz w:val="26"/>
          <w:szCs w:val="26"/>
        </w:rPr>
        <w:t xml:space="preserve"> </w:t>
      </w:r>
      <w:r w:rsidRPr="004A28F2">
        <w:rPr>
          <w:rFonts w:ascii="Times" w:hAnsi="Times" w:cs="Times"/>
          <w:sz w:val="26"/>
          <w:szCs w:val="26"/>
        </w:rPr>
        <w:t>we obtained citation counts and computed yearly citations</w:t>
      </w:r>
      <w:r>
        <w:rPr>
          <w:rFonts w:ascii="Times" w:hAnsi="Times" w:cs="Times"/>
          <w:sz w:val="26"/>
          <w:szCs w:val="26"/>
        </w:rPr>
        <w:t xml:space="preserve"> </w:t>
      </w:r>
      <w:r w:rsidRPr="004A28F2">
        <w:rPr>
          <w:rFonts w:ascii="Times" w:hAnsi="Times" w:cs="Times"/>
          <w:sz w:val="26"/>
          <w:szCs w:val="26"/>
        </w:rPr>
        <w:t xml:space="preserve">for each shortlisted </w:t>
      </w:r>
      <w:r>
        <w:rPr>
          <w:rFonts w:ascii="Times" w:hAnsi="Times" w:cs="Times"/>
          <w:sz w:val="26"/>
          <w:szCs w:val="26"/>
        </w:rPr>
        <w:t>article</w:t>
      </w:r>
      <w:r w:rsidRPr="004A28F2">
        <w:rPr>
          <w:rFonts w:ascii="Times" w:hAnsi="Times" w:cs="Times"/>
          <w:sz w:val="26"/>
          <w:szCs w:val="26"/>
        </w:rPr>
        <w:t xml:space="preserve"> from </w:t>
      </w:r>
      <w:r>
        <w:rPr>
          <w:rFonts w:ascii="Times" w:hAnsi="Times" w:cs="Times"/>
          <w:sz w:val="26"/>
          <w:szCs w:val="26"/>
        </w:rPr>
        <w:t>Scopus</w:t>
      </w:r>
      <w:r w:rsidRPr="004A28F2">
        <w:rPr>
          <w:rFonts w:ascii="Times" w:hAnsi="Times" w:cs="Times"/>
          <w:sz w:val="26"/>
          <w:szCs w:val="26"/>
        </w:rPr>
        <w:t>.</w:t>
      </w:r>
      <w:r>
        <w:rPr>
          <w:rFonts w:ascii="Times" w:hAnsi="Times" w:cs="Times"/>
          <w:sz w:val="26"/>
          <w:szCs w:val="26"/>
        </w:rPr>
        <w:t xml:space="preserve"> </w:t>
      </w:r>
      <w:r w:rsidRPr="004A28F2">
        <w:rPr>
          <w:rFonts w:ascii="Times" w:hAnsi="Times" w:cs="Times"/>
          <w:sz w:val="26"/>
          <w:szCs w:val="26"/>
        </w:rPr>
        <w:t>Specifically, yearly citations were computed as total citations</w:t>
      </w:r>
      <w:r>
        <w:rPr>
          <w:rFonts w:ascii="Times" w:hAnsi="Times" w:cs="Times"/>
          <w:sz w:val="26"/>
          <w:szCs w:val="26"/>
        </w:rPr>
        <w:t xml:space="preserve"> </w:t>
      </w:r>
      <w:r w:rsidRPr="004A28F2">
        <w:rPr>
          <w:rFonts w:ascii="Times" w:hAnsi="Times" w:cs="Times"/>
          <w:sz w:val="26"/>
          <w:szCs w:val="26"/>
        </w:rPr>
        <w:t xml:space="preserve">divided by the time elapsed between publication and </w:t>
      </w:r>
      <w:proofErr w:type="spellStart"/>
      <w:r w:rsidRPr="004A28F2">
        <w:rPr>
          <w:rFonts w:ascii="Times" w:hAnsi="Times" w:cs="Times"/>
          <w:sz w:val="26"/>
          <w:szCs w:val="26"/>
        </w:rPr>
        <w:t>citational</w:t>
      </w:r>
      <w:proofErr w:type="spellEnd"/>
      <w:r>
        <w:rPr>
          <w:rFonts w:ascii="Times" w:hAnsi="Times" w:cs="Times"/>
          <w:sz w:val="26"/>
          <w:szCs w:val="26"/>
        </w:rPr>
        <w:t xml:space="preserve"> </w:t>
      </w:r>
      <w:r w:rsidRPr="004A28F2">
        <w:rPr>
          <w:rFonts w:ascii="Times" w:hAnsi="Times" w:cs="Times"/>
          <w:sz w:val="26"/>
          <w:szCs w:val="26"/>
        </w:rPr>
        <w:t>database analysis. Citation counts were last updated on</w:t>
      </w:r>
      <w:r>
        <w:rPr>
          <w:rFonts w:ascii="Times" w:hAnsi="Times" w:cs="Times"/>
          <w:sz w:val="26"/>
          <w:szCs w:val="26"/>
        </w:rPr>
        <w:t xml:space="preserve"> July 12, 2016</w:t>
      </w:r>
      <w:r w:rsidRPr="004A28F2">
        <w:rPr>
          <w:rFonts w:ascii="Times" w:hAnsi="Times" w:cs="Times"/>
          <w:sz w:val="26"/>
          <w:szCs w:val="26"/>
        </w:rPr>
        <w:t>.</w:t>
      </w:r>
    </w:p>
    <w:p w14:paraId="36776ECA" w14:textId="77777777" w:rsidR="004A28F2" w:rsidRDefault="004A28F2" w:rsidP="004A28F2">
      <w:pPr>
        <w:rPr>
          <w:rFonts w:ascii="Times" w:hAnsi="Times" w:cs="Times"/>
          <w:sz w:val="26"/>
          <w:szCs w:val="26"/>
        </w:rPr>
      </w:pPr>
    </w:p>
    <w:p w14:paraId="7710E1C0" w14:textId="77777777" w:rsidR="004A28F2" w:rsidRDefault="004A28F2" w:rsidP="004A28F2">
      <w:pPr>
        <w:rPr>
          <w:rFonts w:ascii="Times" w:hAnsi="Times" w:cs="Times"/>
          <w:sz w:val="26"/>
          <w:szCs w:val="26"/>
        </w:rPr>
      </w:pPr>
    </w:p>
    <w:p w14:paraId="1EE206EA" w14:textId="2B004A83" w:rsidR="004A28F2" w:rsidRDefault="004A28F2" w:rsidP="004A28F2">
      <w:pPr>
        <w:rPr>
          <w:rFonts w:ascii="Times" w:hAnsi="Times" w:cs="Times"/>
          <w:sz w:val="26"/>
          <w:szCs w:val="26"/>
        </w:rPr>
      </w:pPr>
      <w:r>
        <w:rPr>
          <w:rFonts w:ascii="Times" w:hAnsi="Times" w:cs="Times"/>
          <w:sz w:val="26"/>
          <w:szCs w:val="26"/>
        </w:rPr>
        <w:t>Statistical Analysis</w:t>
      </w:r>
    </w:p>
    <w:p w14:paraId="602FF614" w14:textId="77777777" w:rsidR="004A28F2" w:rsidRDefault="004A28F2" w:rsidP="004A28F2">
      <w:pPr>
        <w:rPr>
          <w:rFonts w:ascii="Times" w:hAnsi="Times" w:cs="Times"/>
          <w:sz w:val="26"/>
          <w:szCs w:val="26"/>
        </w:rPr>
      </w:pPr>
    </w:p>
    <w:p w14:paraId="24EA2BEE" w14:textId="2433AD1D" w:rsidR="004663D8" w:rsidRDefault="004663D8" w:rsidP="004663D8">
      <w:pPr>
        <w:rPr>
          <w:rFonts w:ascii="Times" w:hAnsi="Times" w:cs="Times"/>
          <w:sz w:val="26"/>
          <w:szCs w:val="26"/>
        </w:rPr>
      </w:pPr>
      <w:r w:rsidRPr="004663D8">
        <w:rPr>
          <w:rFonts w:ascii="Times" w:hAnsi="Times" w:cs="Times"/>
          <w:sz w:val="26"/>
          <w:szCs w:val="26"/>
        </w:rPr>
        <w:t>Continuous variables are reported as median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(1st</w:t>
      </w:r>
      <w:r>
        <w:rPr>
          <w:rFonts w:ascii="Times" w:hAnsi="Times" w:cs="Times"/>
          <w:sz w:val="26"/>
          <w:szCs w:val="26"/>
        </w:rPr>
        <w:t xml:space="preserve"> quartile; 3rd quartile</w:t>
      </w:r>
      <w:r w:rsidRPr="004663D8">
        <w:rPr>
          <w:rFonts w:ascii="Times" w:hAnsi="Times" w:cs="Times"/>
          <w:sz w:val="26"/>
          <w:szCs w:val="26"/>
        </w:rPr>
        <w:t>). Categorical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variables are reported as count (percentage).</w:t>
      </w:r>
      <w:r>
        <w:rPr>
          <w:rFonts w:ascii="Times" w:hAnsi="Times" w:cs="Times"/>
          <w:sz w:val="26"/>
          <w:szCs w:val="26"/>
        </w:rPr>
        <w:t xml:space="preserve"> For each </w:t>
      </w:r>
      <w:r w:rsidRPr="004663D8">
        <w:rPr>
          <w:rFonts w:ascii="Times" w:hAnsi="Times" w:cs="Times"/>
          <w:sz w:val="26"/>
          <w:szCs w:val="26"/>
        </w:rPr>
        <w:t>item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specified for review, prevalence estimates and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 xml:space="preserve">95% confidence interval (CI) </w:t>
      </w:r>
      <w:r>
        <w:rPr>
          <w:rFonts w:ascii="Times" w:hAnsi="Times" w:cs="Times"/>
          <w:sz w:val="26"/>
          <w:szCs w:val="26"/>
        </w:rPr>
        <w:t xml:space="preserve">using normal approximation </w:t>
      </w:r>
      <w:r w:rsidRPr="004663D8">
        <w:rPr>
          <w:rFonts w:ascii="Times" w:hAnsi="Times" w:cs="Times"/>
          <w:sz w:val="26"/>
          <w:szCs w:val="26"/>
        </w:rPr>
        <w:t>were obtained.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All analyses were stratified in groups according to the impact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factor of the journ</w:t>
      </w:r>
      <w:r>
        <w:rPr>
          <w:rFonts w:ascii="Times" w:hAnsi="Times" w:cs="Times"/>
          <w:sz w:val="26"/>
          <w:szCs w:val="26"/>
        </w:rPr>
        <w:t>al in the year of publication (2010-11; 2012-13; 2014-15; 2016), sample size (&lt;100, 101–500, &gt;501</w:t>
      </w:r>
      <w:r w:rsidRPr="004663D8">
        <w:rPr>
          <w:rFonts w:ascii="Times" w:hAnsi="Times" w:cs="Times"/>
          <w:sz w:val="26"/>
          <w:szCs w:val="26"/>
        </w:rPr>
        <w:t>), design (cross-sectional,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cohort, and case–control),</w:t>
      </w:r>
      <w:r>
        <w:rPr>
          <w:rFonts w:ascii="Times" w:hAnsi="Times" w:cs="Times"/>
          <w:sz w:val="26"/>
          <w:szCs w:val="26"/>
        </w:rPr>
        <w:t xml:space="preserve"> journal impact factor (&lt;3, 3.0-6.0, &gt;6.01), </w:t>
      </w:r>
      <w:proofErr w:type="gramStart"/>
      <w:r>
        <w:rPr>
          <w:rFonts w:ascii="Times" w:hAnsi="Times" w:cs="Times"/>
          <w:sz w:val="26"/>
          <w:szCs w:val="26"/>
        </w:rPr>
        <w:t>yearly Scopus citations</w:t>
      </w:r>
      <w:proofErr w:type="gramEnd"/>
      <w:r>
        <w:rPr>
          <w:rFonts w:ascii="Times" w:hAnsi="Times" w:cs="Times"/>
          <w:sz w:val="26"/>
          <w:szCs w:val="26"/>
        </w:rPr>
        <w:t xml:space="preserve"> (&lt;7, 7-16, &gt;16.1). Pearson chi-square was</w:t>
      </w:r>
      <w:r w:rsidRPr="004663D8">
        <w:rPr>
          <w:rFonts w:ascii="Times" w:hAnsi="Times" w:cs="Times"/>
          <w:sz w:val="26"/>
          <w:szCs w:val="26"/>
        </w:rPr>
        <w:t xml:space="preserve"> used to assess the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association between prevalence of the items of interest and the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categorical secondary variables.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To assess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and control for possible interactions, the analysis was again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stratified by im</w:t>
      </w:r>
      <w:r>
        <w:rPr>
          <w:rFonts w:ascii="Times" w:hAnsi="Times" w:cs="Times"/>
          <w:sz w:val="26"/>
          <w:szCs w:val="26"/>
        </w:rPr>
        <w:t xml:space="preserve">pact factor, sample size, </w:t>
      </w:r>
      <w:proofErr w:type="gramStart"/>
      <w:r>
        <w:rPr>
          <w:rFonts w:ascii="Times" w:hAnsi="Times" w:cs="Times"/>
          <w:sz w:val="26"/>
          <w:szCs w:val="26"/>
        </w:rPr>
        <w:t>yearly</w:t>
      </w:r>
      <w:proofErr w:type="gramEnd"/>
      <w:r>
        <w:rPr>
          <w:rFonts w:ascii="Times" w:hAnsi="Times" w:cs="Times"/>
          <w:sz w:val="26"/>
          <w:szCs w:val="26"/>
        </w:rPr>
        <w:t xml:space="preserve"> citations. </w:t>
      </w:r>
      <w:r w:rsidRPr="004663D8">
        <w:rPr>
          <w:rFonts w:ascii="Times" w:hAnsi="Times" w:cs="Times"/>
          <w:sz w:val="26"/>
          <w:szCs w:val="26"/>
        </w:rPr>
        <w:t>Significance level</w:t>
      </w:r>
      <w:r>
        <w:rPr>
          <w:rFonts w:ascii="Times" w:hAnsi="Times" w:cs="Times"/>
          <w:sz w:val="26"/>
          <w:szCs w:val="26"/>
        </w:rPr>
        <w:t xml:space="preserve"> was set at a.0.05. All analyses were</w:t>
      </w:r>
      <w:r w:rsidRPr="004663D8">
        <w:rPr>
          <w:rFonts w:ascii="Times" w:hAnsi="Times" w:cs="Times"/>
          <w:sz w:val="26"/>
          <w:szCs w:val="26"/>
        </w:rPr>
        <w:t xml:space="preserve"> carried out using the SPSS statistical software</w:t>
      </w:r>
      <w:r>
        <w:rPr>
          <w:rFonts w:ascii="Times" w:hAnsi="Times" w:cs="Times"/>
          <w:sz w:val="26"/>
          <w:szCs w:val="26"/>
        </w:rPr>
        <w:t>, version 20 (IBM corporation).</w:t>
      </w:r>
    </w:p>
    <w:p w14:paraId="239978FB" w14:textId="77777777" w:rsidR="004663D8" w:rsidRDefault="004663D8" w:rsidP="004663D8">
      <w:pPr>
        <w:rPr>
          <w:rFonts w:ascii="Times" w:hAnsi="Times" w:cs="Times"/>
          <w:sz w:val="26"/>
          <w:szCs w:val="26"/>
        </w:rPr>
      </w:pPr>
    </w:p>
    <w:p w14:paraId="51C2FBD7" w14:textId="499984A4" w:rsidR="004663D8" w:rsidRDefault="004663D8" w:rsidP="004663D8">
      <w:pPr>
        <w:rPr>
          <w:rFonts w:ascii="Times" w:hAnsi="Times" w:cs="Times"/>
          <w:sz w:val="26"/>
          <w:szCs w:val="26"/>
        </w:rPr>
      </w:pPr>
      <w:r w:rsidRPr="004663D8">
        <w:rPr>
          <w:rFonts w:ascii="Times" w:hAnsi="Times" w:cs="Times"/>
          <w:sz w:val="26"/>
          <w:szCs w:val="26"/>
        </w:rPr>
        <w:t>Ethical statement: None required the approval of the Ethics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Committee because the primary source was secondary data</w:t>
      </w:r>
      <w:r>
        <w:rPr>
          <w:rFonts w:ascii="Times" w:hAnsi="Times" w:cs="Times"/>
          <w:sz w:val="26"/>
          <w:szCs w:val="26"/>
        </w:rPr>
        <w:t xml:space="preserve"> </w:t>
      </w:r>
      <w:r w:rsidRPr="004663D8">
        <w:rPr>
          <w:rFonts w:ascii="Times" w:hAnsi="Times" w:cs="Times"/>
          <w:sz w:val="26"/>
          <w:szCs w:val="26"/>
        </w:rPr>
        <w:t>from published scientific articles.</w:t>
      </w:r>
    </w:p>
    <w:p w14:paraId="453756FC" w14:textId="77777777" w:rsidR="004A28F2" w:rsidRPr="004A28F2" w:rsidRDefault="004A28F2" w:rsidP="004A28F2">
      <w:pPr>
        <w:rPr>
          <w:rFonts w:ascii="Times" w:hAnsi="Times" w:cs="Times"/>
          <w:sz w:val="26"/>
          <w:szCs w:val="26"/>
        </w:rPr>
      </w:pPr>
    </w:p>
    <w:p w14:paraId="3965F478" w14:textId="2C19F3D5" w:rsidR="004A28F2" w:rsidRDefault="004A28F2" w:rsidP="004A28F2"/>
    <w:p w14:paraId="5547B95A" w14:textId="77777777" w:rsidR="004A28F2" w:rsidRDefault="004A28F2" w:rsidP="004A28F2"/>
    <w:p w14:paraId="3B9E9B6B" w14:textId="77777777" w:rsidR="004A28F2" w:rsidRDefault="004A28F2" w:rsidP="004A28F2"/>
    <w:p w14:paraId="65EF846B" w14:textId="325D642A" w:rsidR="009717CA" w:rsidRDefault="009717CA">
      <w:r>
        <w:t>Figure S1. Selection of the included studies</w:t>
      </w:r>
      <w:r>
        <w:rPr>
          <w:noProof/>
        </w:rPr>
        <w:drawing>
          <wp:inline distT="0" distB="0" distL="0" distR="0" wp14:anchorId="4514B04D" wp14:editId="45BC64E5">
            <wp:extent cx="5266690" cy="3889375"/>
            <wp:effectExtent l="0" t="0" r="0" b="0"/>
            <wp:docPr id="2" name="Picture 2" descr="Macintosh HD:Users:voyager-II:Desktop: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voyager-II:Desktop: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br w:type="page"/>
      </w:r>
    </w:p>
    <w:p w14:paraId="30B7F488" w14:textId="77777777" w:rsidR="00723133" w:rsidRDefault="00723133">
      <w:r>
        <w:t>Table 1S. Full-reference studies included in the analysis.</w:t>
      </w:r>
    </w:p>
    <w:p w14:paraId="1C2CE252" w14:textId="77777777" w:rsidR="00723133" w:rsidRDefault="00723133"/>
    <w:tbl>
      <w:tblPr>
        <w:tblStyle w:val="LightShading"/>
        <w:tblW w:w="9463" w:type="dxa"/>
        <w:tblLayout w:type="fixed"/>
        <w:tblLook w:val="04A0" w:firstRow="1" w:lastRow="0" w:firstColumn="1" w:lastColumn="0" w:noHBand="0" w:noVBand="1"/>
      </w:tblPr>
      <w:tblGrid>
        <w:gridCol w:w="8613"/>
        <w:gridCol w:w="850"/>
      </w:tblGrid>
      <w:tr w:rsidR="00723133" w:rsidRPr="00723133" w14:paraId="6D9CA825" w14:textId="77777777" w:rsidTr="0072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</w:tcPr>
          <w:p w14:paraId="00F32043" w14:textId="77777777" w:rsidR="00723133" w:rsidRPr="00723133" w:rsidRDefault="00723133">
            <w:pPr>
              <w:rPr>
                <w:b w:val="0"/>
                <w:sz w:val="22"/>
                <w:szCs w:val="22"/>
              </w:rPr>
            </w:pPr>
            <w:r w:rsidRPr="00723133">
              <w:rPr>
                <w:b w:val="0"/>
                <w:sz w:val="22"/>
                <w:szCs w:val="22"/>
              </w:rPr>
              <w:t>Reference</w:t>
            </w:r>
          </w:p>
        </w:tc>
        <w:tc>
          <w:tcPr>
            <w:tcW w:w="850" w:type="dxa"/>
          </w:tcPr>
          <w:p w14:paraId="0A294DDC" w14:textId="77777777" w:rsidR="00723133" w:rsidRPr="00723133" w:rsidRDefault="00723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23133">
              <w:rPr>
                <w:b w:val="0"/>
                <w:sz w:val="22"/>
                <w:szCs w:val="22"/>
              </w:rPr>
              <w:t>Year</w:t>
            </w:r>
          </w:p>
        </w:tc>
      </w:tr>
      <w:tr w:rsidR="00723133" w:rsidRPr="00723133" w14:paraId="2FEAEC7E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2DEB73C3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Ai J, Zhang R, Li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Lu Y, Jiao J, Li K, Yu B, Li Z, Wang R, Wang L, Li Q, Wang N, Shan H, Li Z, Yang B. Circulating microRNA-1 as a potential novel biomarker for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phy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mmu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0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9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):73-7.</w:t>
            </w:r>
          </w:p>
          <w:p w14:paraId="3CC4D9AE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6DFB9E1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4B4FAA3D" w14:textId="77777777" w:rsidTr="00723133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627F6BFF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'Alessandr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van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ima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train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Di Carlo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rambill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ubin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e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pazzafum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, De Simone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che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glio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chil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rtel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ggiolin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renz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ompili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pogross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C. Circulating microRNAs are new and sensitive biomarkers of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eart J. 2010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22):2765-73.</w:t>
            </w:r>
          </w:p>
          <w:p w14:paraId="4D5F07C1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1B94317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4550BD5B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A42BAAE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ang GK, Zhu JQ, Zhang JT, Li Q, Li Y, He J, Qin YW, Jing Q. Circulating microRNA: a novel potential biomarker for early diagnosis of acute myocardial infarction in humans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eart J. 2010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6):659-66.</w:t>
            </w:r>
          </w:p>
          <w:p w14:paraId="7D007AD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675EEA4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4692A69A" w14:textId="77777777" w:rsidTr="00723133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57D133E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rst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nner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Jochem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uznetsov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vaux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Hofstra L, Wagner D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taess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A, Heymans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hro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. Circulating MicroRNA-208b and MicroRNA-499 reflect myocardial damage in cardiovascular diseas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ir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vas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enet. 2010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6):499-506.</w:t>
            </w:r>
          </w:p>
          <w:p w14:paraId="6A57FA6D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2F1DAF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6525B53F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30E4E98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Adachi T, Nakanishi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Otsuka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Y, Nishimura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Hirokawa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Goto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Nonogi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H, Iwai N. Plasma microRNA 499 as a biomarker of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li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Chem. 2010 Jul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56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(7):1183-5.</w:t>
            </w:r>
          </w:p>
        </w:tc>
        <w:tc>
          <w:tcPr>
            <w:tcW w:w="850" w:type="dxa"/>
            <w:noWrap/>
            <w:hideMark/>
          </w:tcPr>
          <w:p w14:paraId="56E9DF3B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6616A3C3" w14:textId="77777777" w:rsidTr="00723133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2A7286C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ichtlscher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De Rosa S, Fox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hwietz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Fischer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iebetra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, Weber M, Hamm CW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öx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Müller-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rdoga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onau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eih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immel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. Circulating microRNAs in patients with coronary artery diseas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ir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. 2010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07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(5):677-84. </w:t>
            </w:r>
          </w:p>
          <w:p w14:paraId="11C69EB7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BC3801E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0A1C821F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D9557C5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Hoekstra M, van der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an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Halvors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ullesta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, Kuiper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ukrus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van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erke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ess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A. The peripheral blood mononuclear cell microRNA signature of coronary artery diseas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phy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mmu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0 Apr 9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9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3):792-7.</w:t>
            </w:r>
          </w:p>
          <w:p w14:paraId="3554D192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1F89FF0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723133" w:rsidRPr="00723133" w14:paraId="5D6EFF38" w14:textId="77777777" w:rsidTr="00723133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2B8A121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Kuwabara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Y, Ono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Horie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T, Nishi H, Nagao K, Kinoshita M, Watanabe S, Baba O, Kojima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Shizuta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S, Imai M, Tamura T, Kita T, Kimura T. Increased microRNA-1 and microRNA-133a levels in serum of patients with cardiovascular disease indicate myocardial damag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irc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ardiovasc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Genet. 2011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4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(4):446-54.</w:t>
            </w:r>
          </w:p>
          <w:p w14:paraId="000A1581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DE7B748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6FB7EEBD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641EDD0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ang R, Li N, Zhang Y, Ran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. Circulating microRNAs are promising novel biomarkers of acute myocardial infarction. Intern Med 2011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50:1789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–95</w:t>
            </w:r>
            <w: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  <w:p w14:paraId="2A4CF3EB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536506A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28E5627D" w14:textId="77777777" w:rsidTr="0072313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E4EA8A4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Meder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B, Keller A, Vogel B, et </w:t>
            </w:r>
            <w:proofErr w:type="spellStart"/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al.MicroRNA</w:t>
            </w:r>
            <w:proofErr w:type="spellEnd"/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signatures in total peripheral blood as novel biomarkers for acute myocardial infarction. Basic R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2011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106:13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–23.</w:t>
            </w:r>
          </w:p>
          <w:p w14:paraId="2AA88FA5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F9B6E5B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09097FAB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3002F8E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De Rosa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ichtlscher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Lehmann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ssmu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immel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eih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M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ranscoronary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oncentration gradients of circulating microRNAs. Circulation. 2011 Nov 1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2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8):1936-44.</w:t>
            </w:r>
          </w:p>
          <w:p w14:paraId="392CFB68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DB58DB1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26A9C7A2" w14:textId="77777777" w:rsidTr="00723133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C7377B8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ider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, Gupta S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orenz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M, Bang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auersach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ethman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empf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oller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hu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. Diagnostic and prognostic impact of six circulating microRNAs in acute coronary syndrome.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ell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1 Nov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5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5):872-5.</w:t>
            </w:r>
          </w:p>
          <w:p w14:paraId="04C4BB51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A52D45E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746D40CD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A5C4F24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eber M, Baker MB, Patel R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Quyyum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a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earle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D. MicroRNA Expression Profile in CAD Patients and the Impact of ACEI/ARB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rac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2011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011: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–5.</w:t>
            </w:r>
          </w:p>
          <w:p w14:paraId="2255083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32A2F81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723133" w:rsidRPr="00723133" w14:paraId="20791A02" w14:textId="77777777" w:rsidTr="0072313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E5BE99E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Long G, Wang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ua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Q, et al. Human circulating microRNA-1 and microRNA-126 as potential novel indicators for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Bio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Sci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8:811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–8.</w:t>
            </w:r>
          </w:p>
          <w:p w14:paraId="471E10A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772216C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583D87E8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60E7762C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evaux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Vausort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M, </w:t>
            </w:r>
            <w:proofErr w:type="spellStart"/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Goretti</w:t>
            </w:r>
            <w:proofErr w:type="spellEnd"/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E, et al. Use of circulating microRNAs to diagnose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li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58:559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–67.</w:t>
            </w:r>
          </w:p>
        </w:tc>
        <w:tc>
          <w:tcPr>
            <w:tcW w:w="850" w:type="dxa"/>
            <w:noWrap/>
            <w:hideMark/>
          </w:tcPr>
          <w:p w14:paraId="2AAD5FB6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6F873795" w14:textId="77777777" w:rsidTr="00723133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B93B15D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Long G, Wang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ua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Q, Yang S, Chen F, Gong W, Yang X, Wang Y, Chen C, Wang DW. Circulating miR-30a, miR-195 and let-7b associated with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PLoS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One.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7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(12):e50926.</w:t>
            </w:r>
          </w:p>
          <w:p w14:paraId="7C080DB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C02B92F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48A796A4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316C4478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Eite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I, Adams V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ieterich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Fuernau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G, de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Waha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esch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S, Schuler G, Thiele H. Relation of circulating MicroRNA-133a concentrations with myocardial damage and clinical prognosis in ST-elevation myocardial infarction. Am Heart J.  2012 Nov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164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(5):706-14.</w:t>
            </w:r>
          </w:p>
          <w:p w14:paraId="218B747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DFF5D34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1162C90B" w14:textId="77777777" w:rsidTr="00723133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604AEA11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Olivieri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Antonicelli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Lorenzi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M, et al. Diagnostic potential of circulating miR-499-5p in elderly patients with acute non ST-elevation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  <w:u w:val="single"/>
              </w:rPr>
              <w:t>.</w:t>
            </w:r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2013 Jul 31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167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(2):531-6.</w:t>
            </w:r>
          </w:p>
          <w:p w14:paraId="35027BD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B56F0DB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70215991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5C7696A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ampetak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illei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Tilling L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rozdov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I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rokop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enar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y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eg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het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Shah A, Boulanger C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illei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howienczyk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iech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y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. Prospective study on circulating MicroRNAs and risk of myocardial infarction. J Am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l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2 Jul 2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60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4):290-9.</w:t>
            </w:r>
          </w:p>
          <w:p w14:paraId="1E23C6C0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D8C72EA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04294D00" w14:textId="77777777" w:rsidTr="00723133">
        <w:trPr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A75F25B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a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W, He HW, Wang ZM, Zhao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ia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XQ, Wang YS, Zhu J, Yan JJ, Zhang DG, Yang ZJ, Wang LS. Plasma levels of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ipometabolis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-related miR-122 and miR-370 are increased in patients with hyperlipidemia and associated with coronary artery disease. Lipids Health Dis.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1:5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  <w:p w14:paraId="29DF6F71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BC3087B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32E35529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3F7BA548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Matsumoto S, Sakata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Nakatan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u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Mizuno H, Shimizu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Usam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Sasaki T, Sato H, Kawahara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Hamasak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Nanto S</w:t>
            </w:r>
            <w: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, Hori M,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omuro</w:t>
            </w:r>
            <w:proofErr w:type="spellEnd"/>
            <w: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I. </w:t>
            </w:r>
            <w:proofErr w:type="gramStart"/>
            <w: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 subset of</w:t>
            </w: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irculating microRNAs are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redictive for cardiac death after discharge for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phy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mmu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427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(2):280-4. </w:t>
            </w:r>
          </w:p>
        </w:tc>
        <w:tc>
          <w:tcPr>
            <w:tcW w:w="850" w:type="dxa"/>
            <w:noWrap/>
            <w:hideMark/>
          </w:tcPr>
          <w:p w14:paraId="0580A269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041722F0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646D68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Oerleman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I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ster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Dekker MS, de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Vrey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A, van Mil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asterkamp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oevendan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A, Hoes AW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luijt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P. Early assessment of acute coronary syndromes in the emergency department: the potential diagnostic value of circulating microRNAs. EMBO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ed.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1):1176-85.</w:t>
            </w:r>
          </w:p>
        </w:tc>
        <w:tc>
          <w:tcPr>
            <w:tcW w:w="850" w:type="dxa"/>
            <w:noWrap/>
            <w:hideMark/>
          </w:tcPr>
          <w:p w14:paraId="76A070DF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1ED3EF04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6A3F17C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Sun X, Zhang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anagaw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Mori C, Ito S, Iwaki S, Satoh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uji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. Circulating microRNA-126 in patients with coronary artery disease: correlation with LDL cholesterol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hromb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. 2012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0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):16.</w:t>
            </w:r>
          </w:p>
          <w:p w14:paraId="5A73E089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A79D458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723133" w:rsidRPr="00723133" w14:paraId="0228190A" w14:textId="77777777" w:rsidTr="00723133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3852506" w14:textId="77777777" w:rsid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Liebetrau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Möllman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Dörr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O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Szardien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Troid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Willmer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M, Voss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Gaede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L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Rixe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J, Rolf A, Hamm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Nef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H. Release kinetics of circulating muscle-enriched microRNAs in patients undergoing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transcoronary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ablation of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septa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hypertrophy. J Am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ol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. 2013</w:t>
            </w:r>
            <w:proofErr w:type="gramStart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>;62</w:t>
            </w:r>
            <w:proofErr w:type="gramEnd"/>
            <w:r w:rsidRPr="00723133"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  <w:t xml:space="preserve">(11):992-8. </w:t>
            </w:r>
          </w:p>
          <w:p w14:paraId="65EA3656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533754E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5DEDA7FE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7555718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orett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Vausor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Wagner D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vaux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. Association between circulating microRNAs, cardiovascular risk factors and outcome in patients with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3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68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4):4548-50.</w:t>
            </w:r>
          </w:p>
        </w:tc>
        <w:tc>
          <w:tcPr>
            <w:tcW w:w="850" w:type="dxa"/>
            <w:noWrap/>
            <w:hideMark/>
          </w:tcPr>
          <w:p w14:paraId="7FFB11FA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5F62439E" w14:textId="77777777" w:rsidTr="00723133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152A500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ang F, Long G, Zhao C, Li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hauga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Wang Y, Chen C, Wang DW. Plasma microRNA-133a is a new marker for both acute myocardial infarction and underlying coronary artery stenosis.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rans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ed. 2013 Sep 23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1:222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  <w:p w14:paraId="5A90AFC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BB4BA76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4E2DA1BC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7C8DCE3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idlöf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O, Smith JG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yaz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ilj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Spencer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lomquis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rling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. Circulating cardio-enriched microRNAs are associated with long-term prognosis following myocardial infarction. BMC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vas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isor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3 Feb 28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3:12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FCEDE29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18CBCB2A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7A2972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i C, Fang Z, Jiang T, Zhang Q, Liu C, Zhang C, Xiang Y. Serum microRNAs profile from genome-wide serves as a fingerprint for diagnosis of acute myocardial infarction and angina pectoris. BMC Med Genomics. 2013 May 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6:16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38D24DB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1911AFE8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D3DC96C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u HQ, Liang C, He ZQ, Fan M, Wu ZG. Circulating miR-214 is associated with the severity of coronary artery disease.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eriat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3 Mar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0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):34-8.</w:t>
            </w:r>
          </w:p>
          <w:p w14:paraId="266512CC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E8ED86E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545467B3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69616B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'Alessandr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e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pazzafum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rtinel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assett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vann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ubin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renz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Colombo GI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chill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ggiolin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pogross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ompili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. Diagnostic potential of plasmatic MicroRNA signatures in stable and unstable angina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Lo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One. 2013 Nov 15;8(11)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:e8034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6F37175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24F9CDE8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51B21D5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Finn N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ape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anoch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Al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ass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assegu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hasemzadeh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N, et al. Coronary heart disease alters intercellular communication by modifying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croparticl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-mediated microRNA transport. FEB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et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3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587:3456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–63</w:t>
            </w:r>
          </w:p>
          <w:p w14:paraId="3CEDC01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7F033A4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723133" w:rsidRPr="00723133" w14:paraId="2EFA9178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E5D0105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Jaguszewsk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Osipov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hadr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Napp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ider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rank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ijalkowsk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Nowak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ijalkowsk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Volkmann I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atu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oller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auersach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Erne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üsch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hu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Templin C. A signature of circulating microRNAs differentiates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akotsub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ardiomyopathy from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eart J.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5):999-1006.</w:t>
            </w:r>
          </w:p>
        </w:tc>
        <w:tc>
          <w:tcPr>
            <w:tcW w:w="850" w:type="dxa"/>
            <w:noWrap/>
            <w:hideMark/>
          </w:tcPr>
          <w:p w14:paraId="70FCD815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2E7DAD1D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DAB7B8A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Zeller T, Keller T, Ojeda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eichli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werenbol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zika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Wild PS, Reiter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zyz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ackn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unze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Mueller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lankenber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. Assessment of microRNAs in patients with unstable angina pectoris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eart J.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31):2106-14.</w:t>
            </w:r>
          </w:p>
          <w:p w14:paraId="16AF39E6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B4CDB15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7B1FFC95" w14:textId="77777777" w:rsidTr="00723133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26670E60" w14:textId="77777777" w:rsid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He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v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Zhao X, Wang X, Ma X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e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W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e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X, Dong S. Predictive value of circulating miR-328 and miR-134 for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ell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9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-2):137-44.</w:t>
            </w:r>
          </w:p>
          <w:p w14:paraId="5A9F2E5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7C2E6E1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49420AAB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529DED6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Hsu A, Chen SJ, Chang YS, Chen HC, Chu PH. Systemic approach to identify serum microRNAs as potential biomarkers for acute myocardial infarction. Biomed Res Int.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014:418628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2567137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26BB253C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5A02B1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Zhu GF, Yang LX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u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W, Liu H, Shi YK, Ye JS, Yang ZH. 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croRNA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-155 is inversely associated with severity of coronary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tenoti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esions calculated by the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ensin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cor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ro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rtery Dis. 2014 Jun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4):304-10.</w:t>
            </w:r>
          </w:p>
        </w:tc>
        <w:tc>
          <w:tcPr>
            <w:tcW w:w="850" w:type="dxa"/>
            <w:noWrap/>
            <w:hideMark/>
          </w:tcPr>
          <w:p w14:paraId="6CA23AEA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0E726510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4903CF2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Jansen F, Yang X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roebsti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Hoelsch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rzybill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, Baumann K, Schmitz T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olf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nd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, Franklin BS, Sinning JM, Vasa-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Nicoter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Nickeni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Werner N. MicroRNA expression in circulating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crovesicle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redicts cardiovascular events in patients with coronary artery disease. J Am Heart Assoc. 2014 Oct 27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3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6):e001249.</w:t>
            </w:r>
          </w:p>
        </w:tc>
        <w:tc>
          <w:tcPr>
            <w:tcW w:w="850" w:type="dxa"/>
            <w:noWrap/>
            <w:hideMark/>
          </w:tcPr>
          <w:p w14:paraId="5C7EFB0F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6658C2E8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59BDEE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Jiang Y, Wang HY, Li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u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H, Zhang L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H. Peripheral blood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RNA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s a biomarker for chronic cardiovascular diseases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p. 2014 May 22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4:5026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7C2C6FD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154A72F0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63A26CE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ilbrow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ordedd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, Cameron VA, Frampton C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roughto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W, Doughty RN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halley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A, Ellis C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Yandl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G, Richards AM, Foo RS-Y. Circulating miR-323-3p and miR-652: candidate markers for the presence and progression of acute coronary syndromes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76:37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–385.</w:t>
            </w:r>
          </w:p>
        </w:tc>
        <w:tc>
          <w:tcPr>
            <w:tcW w:w="850" w:type="dxa"/>
            <w:noWrap/>
            <w:hideMark/>
          </w:tcPr>
          <w:p w14:paraId="2FEF9596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33D0E7C6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642813B0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ang F, Long G, Zhao C, Li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hauga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Wang Y, Chen C, Wang DW. Atherosclerosis-related circulating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RNA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s novel and sensitive predictors for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lo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One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9:e105734</w:t>
            </w:r>
            <w:proofErr w:type="gramEnd"/>
          </w:p>
        </w:tc>
        <w:tc>
          <w:tcPr>
            <w:tcW w:w="850" w:type="dxa"/>
            <w:noWrap/>
            <w:hideMark/>
          </w:tcPr>
          <w:p w14:paraId="7088311C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0DFE88C2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0586048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Huang S, Chen M, Li L, He M, Hu D, Zhang X, Li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anguay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e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Cheng L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e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, Dai X, Deng Q, Hu FB, Wu T. Circulating MicroRNAs and the occurrence of acute myocardial infarction in Chinese populations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ir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vas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enet. 2014 Apr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7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2):189-98.</w:t>
            </w:r>
          </w:p>
        </w:tc>
        <w:tc>
          <w:tcPr>
            <w:tcW w:w="850" w:type="dxa"/>
            <w:noWrap/>
            <w:hideMark/>
          </w:tcPr>
          <w:p w14:paraId="0972A3B2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4BAA2872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8D12A9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i L-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W-B, Ye Q, Liu J-M, Li X, Liao X-X. Comparison of plasma microRNA-1 and cardiac troponin T in early diagnosis of patients with acute myocardial infarction. World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mer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ed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5:182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–186.</w:t>
            </w:r>
          </w:p>
        </w:tc>
        <w:tc>
          <w:tcPr>
            <w:tcW w:w="850" w:type="dxa"/>
            <w:noWrap/>
            <w:hideMark/>
          </w:tcPr>
          <w:p w14:paraId="0B5B6123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4DED3D4F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9DE881C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i Z, Lu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u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Li S, Chen M. High association between human circulating microRNA-497 and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ientificWorldJourna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014:93184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9188D30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20F2E622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2155D57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iu F, Li R, Zhang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Qi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Ling W. Association of plasma MiR-17-92 with dyslipidemia in patients with coronary artery disease. Medicine (Baltimore). 2014 Nov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93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23):e98.</w:t>
            </w:r>
          </w:p>
        </w:tc>
        <w:tc>
          <w:tcPr>
            <w:tcW w:w="850" w:type="dxa"/>
            <w:noWrap/>
            <w:hideMark/>
          </w:tcPr>
          <w:p w14:paraId="74EC1BC9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5417FEB4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2173606C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Wang J, Pei Y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ho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Jiang S, Shao J, Gong J. Altered serum microRNAs as novel diagnostic biomarkers for atypical coronary artery diseas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Lo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One. 2014 Sep 8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9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(9):e107012. </w:t>
            </w:r>
          </w:p>
        </w:tc>
        <w:tc>
          <w:tcPr>
            <w:tcW w:w="850" w:type="dxa"/>
            <w:noWrap/>
            <w:hideMark/>
          </w:tcPr>
          <w:p w14:paraId="6246E04E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505CCE09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37932E96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ho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He Y, Chen W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hu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X, Chen C, Lei W. Circulating microRNA-19a as a potential novel biomarker for diagnosis of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ci. 2014 Nov 6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(11):20355-64. </w:t>
            </w:r>
          </w:p>
        </w:tc>
        <w:tc>
          <w:tcPr>
            <w:tcW w:w="850" w:type="dxa"/>
            <w:noWrap/>
            <w:hideMark/>
          </w:tcPr>
          <w:p w14:paraId="246EF940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723133" w:rsidRPr="00723133" w14:paraId="120420F7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3591B8B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vaux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Y, Mueller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Haaf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orett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werenbol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Zangrand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Vausor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Reichli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Wild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ehri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Wagner DR, Mueller C. Diagnostic and prognostic value of circulating microRNAs in patients with acute chest pain. J Intern Med. 2015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77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2):260-71.</w:t>
            </w:r>
          </w:p>
        </w:tc>
        <w:tc>
          <w:tcPr>
            <w:tcW w:w="850" w:type="dxa"/>
            <w:noWrap/>
            <w:hideMark/>
          </w:tcPr>
          <w:p w14:paraId="5C826907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08C63EEA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43715B07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Dong YM, Liu XX, Wei GQ, Da YN, Cha L, Ma CS. Prediction of long-term 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outcome  after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cute myocardial infarction using circulating miR-145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can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li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Lab Invest. 2015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75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):85-91.</w:t>
            </w:r>
          </w:p>
        </w:tc>
        <w:tc>
          <w:tcPr>
            <w:tcW w:w="850" w:type="dxa"/>
            <w:noWrap/>
            <w:hideMark/>
          </w:tcPr>
          <w:p w14:paraId="6EBDF754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30B9F14D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386851F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a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uddet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R, Matsuzawa Y, Liu LP, Su LX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uo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Ni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P, Du J, Zhang M. Plasma Levels of microRNA-145 Are Associated with Severity of Coronary Artery Diseas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LoS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One. 2015 May 4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0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5):e0123477.</w:t>
            </w:r>
          </w:p>
        </w:tc>
        <w:tc>
          <w:tcPr>
            <w:tcW w:w="850" w:type="dxa"/>
            <w:noWrap/>
            <w:hideMark/>
          </w:tcPr>
          <w:p w14:paraId="151DBBCA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10D61C73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686AE44C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Zhang L, Chen X, Su T, Li H, Huang Q, Wu D, Yang C, Han Z. Circulating miR-499 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re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novel and sensitive biomarker of acute myocardial infarction.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hora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Dis. 2015 Mar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7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3):303-8.</w:t>
            </w:r>
          </w:p>
        </w:tc>
        <w:tc>
          <w:tcPr>
            <w:tcW w:w="850" w:type="dxa"/>
            <w:noWrap/>
            <w:hideMark/>
          </w:tcPr>
          <w:p w14:paraId="67C522D4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53E00031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10E1DCE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Zhang R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a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, Pei H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ua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G, Huang L, Li L. Expression of circulating miR-486 and miR-150 in patients with acute myocardial infarction. BMC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ardiovasc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isord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5 Jun 16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5:51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159A19E4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7768DD47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3743E4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Jin Y, Yang C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Xu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X, Cao JN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Fen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QT, Yang J. MiR-214 regulates the pathogenesis of patients with coronary artery disease by targeting VEGF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Cell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ioche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5 Apr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402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1-2):111-22.</w:t>
            </w:r>
          </w:p>
        </w:tc>
        <w:tc>
          <w:tcPr>
            <w:tcW w:w="850" w:type="dxa"/>
            <w:noWrap/>
            <w:hideMark/>
          </w:tcPr>
          <w:p w14:paraId="2D858C6C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79DEB79F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0CFDE907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i C, Chen X, Huang J, Sun Q, Wang L. Clinical impact of circulating miR-26a, miR-191, and miR-208b in plasma of patients with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Med Res. 2015 Jun 5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0:58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3E16B51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42E655B9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70374D9D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Liu J, Liu Y, Sun YN, Li S, Liu XQ, Li J, Li CM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Tia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W, Zhou YT, Shang XM. 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iR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-28-5p Involved in LXR-ABCA1 Pathway is Increased in the Plasma of Unstable Angina Patients. Heart Lung Circ. 2015 Jul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2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(7):724-30. </w:t>
            </w:r>
          </w:p>
        </w:tc>
        <w:tc>
          <w:tcPr>
            <w:tcW w:w="850" w:type="dxa"/>
            <w:noWrap/>
            <w:hideMark/>
          </w:tcPr>
          <w:p w14:paraId="14A96DCF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342BE6EE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973648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Yao XL, Lu XL, Yan CY, Wan QL, Cheng GC, Li YM. Circulating miR-122-5p as a potential novel biomarker for diagnosis of acute myocardial infarction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Int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Clin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xp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ath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. 2015 Dec 1;8(12)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:1601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-9.</w:t>
            </w:r>
          </w:p>
        </w:tc>
        <w:tc>
          <w:tcPr>
            <w:tcW w:w="850" w:type="dxa"/>
            <w:noWrap/>
            <w:hideMark/>
          </w:tcPr>
          <w:p w14:paraId="7AE4BCCC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747BEE42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13470604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Zhao CH, Cheng GC, He RL, Hong Y, Wan QL, Wang ZZ, Pan ZY. Analysis and clinical significance of microRNA-499 expression levels in serum of patients with acute myocardial infarction. Genet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Res. 2015 Apr 27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1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2):4027-34.</w:t>
            </w:r>
          </w:p>
        </w:tc>
        <w:tc>
          <w:tcPr>
            <w:tcW w:w="850" w:type="dxa"/>
            <w:noWrap/>
            <w:hideMark/>
          </w:tcPr>
          <w:p w14:paraId="26BE7ADB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723133" w:rsidRPr="00723133" w14:paraId="036B95A3" w14:textId="77777777" w:rsidTr="0072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1705DDA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Karakas M, Schulte C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ppelbaum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Ojeda F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Lackne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Münze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, Schnabel R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Blankenberg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S, Zeller T. Circulating microRNAs strongly predict cardiovascular death in patients with coronary artery disease-results from the large </w:t>
            </w:r>
            <w:proofErr w:type="spellStart"/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AtheroGene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 study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ur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Heart J. 2016 Jun 29. </w:t>
            </w:r>
            <w:proofErr w:type="spellStart"/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ii</w:t>
            </w:r>
            <w:proofErr w:type="spellEnd"/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: ehw250. [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pub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head of print]</w:t>
            </w:r>
          </w:p>
        </w:tc>
        <w:tc>
          <w:tcPr>
            <w:tcW w:w="850" w:type="dxa"/>
            <w:noWrap/>
            <w:hideMark/>
          </w:tcPr>
          <w:p w14:paraId="5ECD420B" w14:textId="77777777" w:rsidR="00723133" w:rsidRPr="00723133" w:rsidRDefault="00723133" w:rsidP="00723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723133" w:rsidRPr="00723133" w14:paraId="19700802" w14:textId="77777777" w:rsidTr="0072313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noWrap/>
            <w:hideMark/>
          </w:tcPr>
          <w:p w14:paraId="5158486F" w14:textId="77777777" w:rsidR="00723133" w:rsidRPr="00723133" w:rsidRDefault="00723133" w:rsidP="00723133">
            <w:pPr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Gacoń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abłak-Ziembick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Stępień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Enguit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FJ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arch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I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Derlag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Żmudka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Przewłocki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T. Decision-making microRNAs (miR-124, -133a/b, -34a and -134) in patients with occluded target vessel in acute coronary syndrome. </w:t>
            </w:r>
            <w:proofErr w:type="spell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Kardiol</w:t>
            </w:r>
            <w:proofErr w:type="spell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 xml:space="preserve"> Pol. 2016</w:t>
            </w:r>
            <w:proofErr w:type="gramStart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;74</w:t>
            </w:r>
            <w:proofErr w:type="gramEnd"/>
            <w:r w:rsidRPr="00723133">
              <w:rPr>
                <w:rFonts w:eastAsia="Times New Roman" w:cs="Times New Roman"/>
                <w:b w:val="0"/>
                <w:color w:val="000000"/>
                <w:sz w:val="22"/>
                <w:szCs w:val="22"/>
              </w:rPr>
              <w:t>(3):280-8.</w:t>
            </w:r>
          </w:p>
        </w:tc>
        <w:tc>
          <w:tcPr>
            <w:tcW w:w="850" w:type="dxa"/>
            <w:noWrap/>
            <w:hideMark/>
          </w:tcPr>
          <w:p w14:paraId="42DFA955" w14:textId="77777777" w:rsidR="00723133" w:rsidRPr="00723133" w:rsidRDefault="00723133" w:rsidP="00723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3133">
              <w:rPr>
                <w:rFonts w:eastAsia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</w:tbl>
    <w:p w14:paraId="79EFFE4E" w14:textId="77777777" w:rsidR="00723133" w:rsidRDefault="00723133"/>
    <w:p w14:paraId="06FBDE6A" w14:textId="77777777" w:rsidR="009717CA" w:rsidRDefault="009717CA"/>
    <w:p w14:paraId="07904787" w14:textId="30CF4786" w:rsidR="009717CA" w:rsidRDefault="009717CA"/>
    <w:sectPr w:rsidR="009717CA" w:rsidSect="00DB34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133"/>
    <w:rsid w:val="002958DC"/>
    <w:rsid w:val="002C7FCC"/>
    <w:rsid w:val="00353642"/>
    <w:rsid w:val="004663D8"/>
    <w:rsid w:val="004A28F2"/>
    <w:rsid w:val="005808B2"/>
    <w:rsid w:val="005F2338"/>
    <w:rsid w:val="005F68C2"/>
    <w:rsid w:val="00723133"/>
    <w:rsid w:val="008D79A2"/>
    <w:rsid w:val="009717CA"/>
    <w:rsid w:val="00A4782F"/>
    <w:rsid w:val="00A91852"/>
    <w:rsid w:val="00D40799"/>
    <w:rsid w:val="00D90EC6"/>
    <w:rsid w:val="00DB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0D3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31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17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31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17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6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2450</Words>
  <Characters>13966</Characters>
  <Application>Microsoft Macintosh Word</Application>
  <DocSecurity>0</DocSecurity>
  <Lines>116</Lines>
  <Paragraphs>32</Paragraphs>
  <ScaleCrop>false</ScaleCrop>
  <Company/>
  <LinksUpToDate>false</LinksUpToDate>
  <CharactersWithSpaces>16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7</cp:revision>
  <dcterms:created xsi:type="dcterms:W3CDTF">2016-08-10T11:24:00Z</dcterms:created>
  <dcterms:modified xsi:type="dcterms:W3CDTF">2016-08-11T09:00:00Z</dcterms:modified>
</cp:coreProperties>
</file>